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CF8" w:rsidRPr="00900CF8" w:rsidRDefault="00573B75" w:rsidP="00900CF8">
      <w:pPr>
        <w:pStyle w:val="NormalWeb"/>
        <w:spacing w:before="0" w:beforeAutospacing="0" w:after="0" w:afterAutospacing="0" w:line="360" w:lineRule="auto"/>
        <w:jc w:val="both"/>
        <w:rPr>
          <w:b/>
          <w:color w:val="000000"/>
          <w:sz w:val="28"/>
        </w:rPr>
      </w:pPr>
      <w:r>
        <w:rPr>
          <w:b/>
          <w:color w:val="000000"/>
          <w:sz w:val="28"/>
        </w:rPr>
        <w:t xml:space="preserve">S1 </w:t>
      </w:r>
      <w:r w:rsidR="009300A3">
        <w:rPr>
          <w:b/>
          <w:color w:val="000000"/>
          <w:sz w:val="28"/>
        </w:rPr>
        <w:t>Appendix</w:t>
      </w:r>
      <w:bookmarkStart w:id="0" w:name="_GoBack"/>
      <w:bookmarkEnd w:id="0"/>
      <w:r w:rsidR="00900CF8" w:rsidRPr="00900CF8">
        <w:rPr>
          <w:rFonts w:eastAsia="Arial Unicode MS"/>
          <w:b/>
          <w:sz w:val="28"/>
        </w:rPr>
        <w:t>. Search Strategies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b/>
          <w:sz w:val="24"/>
          <w:szCs w:val="24"/>
        </w:rPr>
        <w:t>MEDLINE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 cellular phone/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 microcomputers/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3. (smart phone$ or smartphone$ or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iphone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$ or android or windows or blackberry$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4. ((handheld or portable or cell$ or mobile) adj2 (phone$ or device$)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5. (personal digital assistant$ or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pda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6. (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$ or tablet$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7. text messag$.tw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8. sms.tw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9. web.tw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0. electronic mail/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1. email$.tw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2. blog$.tw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3. (chat room$ or chatroom$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4. podcast$.tw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5. video recording/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6. or/1-15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7. (cost effective or cost effectiveness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8. health care costs.sh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19. sensitivity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: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20. or/17-19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21. 16 and 20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22.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 animals/ not humans.sh.</w:t>
      </w:r>
    </w:p>
    <w:p w:rsidR="00900CF8" w:rsidRPr="00CE4910" w:rsidRDefault="00900CF8" w:rsidP="00900C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23. 21 not 22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b/>
          <w:sz w:val="24"/>
          <w:szCs w:val="24"/>
        </w:rPr>
        <w:t>The Cochrane Library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descriptor: [Cellular Phone] explode all trees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2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descriptor: [Microcomputers] explode all trees</w:t>
      </w:r>
    </w:p>
    <w:p w:rsidR="00900CF8" w:rsidRPr="00CE4910" w:rsidRDefault="00900CF8" w:rsidP="00900CF8">
      <w:pPr>
        <w:spacing w:after="0"/>
        <w:ind w:left="720" w:hanging="72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3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 xml:space="preserve">("smart phone*" or smartphone* or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iphone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>* or android or windows or blackberry*)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4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>((handheld or portable or cell* or mobile) near/2 (phone* or device*))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5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 xml:space="preserve">("personal digital assistant*" or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pda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>*)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6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>(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ipad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>* or tablet*)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7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 xml:space="preserve">"text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messag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>*"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8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sms: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9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web: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0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descriptor: [Electronic Mail] this term only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1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>email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2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>blog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3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>("chat room*" or chatroom*)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4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>podcast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5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descriptor: [Video Recording] this term only</w:t>
      </w:r>
    </w:p>
    <w:p w:rsidR="00900CF8" w:rsidRPr="00CE4910" w:rsidRDefault="00900CF8" w:rsidP="00900CF8">
      <w:pPr>
        <w:spacing w:after="0"/>
        <w:ind w:left="720" w:hanging="72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lastRenderedPageBreak/>
        <w:t>#16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 xml:space="preserve">#1 or #2 or #3 or #4 or #5 or #6 or #7 or #8 or #9 or #10 or #11 or #12 or #13 or #14 or #15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7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>"cost effectiveness"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“cost effective”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8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MeSH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descriptor: [Health Care Costs] this term only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9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 xml:space="preserve">"sensitivity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nalys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>*"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20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 xml:space="preserve">#17 or #18 or #19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21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ab/>
        <w:t>#16 and #20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b/>
          <w:sz w:val="24"/>
          <w:szCs w:val="24"/>
        </w:rPr>
        <w:t>EMBASE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21 #16 AND #19 AND [humans]/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lim</w:t>
      </w:r>
      <w:proofErr w:type="spellEnd"/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20. </w:t>
      </w:r>
      <w:r w:rsidRPr="00CE4910">
        <w:rPr>
          <w:rFonts w:ascii="Times New Roman" w:hAnsi="Times New Roman" w:cs="Times New Roman"/>
          <w:sz w:val="24"/>
          <w:szCs w:val="24"/>
        </w:rPr>
        <w:t>#16 AND #19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19. </w:t>
      </w:r>
      <w:r w:rsidRPr="00CE4910">
        <w:rPr>
          <w:rFonts w:ascii="Times New Roman" w:hAnsi="Times New Roman" w:cs="Times New Roman"/>
          <w:sz w:val="24"/>
          <w:szCs w:val="24"/>
        </w:rPr>
        <w:t>#17 OR #18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18. </w:t>
      </w:r>
      <w:r w:rsidRPr="00CE4910">
        <w:rPr>
          <w:rStyle w:val="term"/>
          <w:rFonts w:ascii="Times New Roman" w:hAnsi="Times New Roman" w:cs="Times New Roman"/>
          <w:sz w:val="24"/>
          <w:szCs w:val="24"/>
        </w:rPr>
        <w:t>'sensitivity analysis'</w:t>
      </w:r>
      <w:r w:rsidRPr="00CE491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 OR </w:t>
      </w:r>
      <w:r w:rsidRPr="00CE4910">
        <w:rPr>
          <w:rStyle w:val="term"/>
          <w:rFonts w:ascii="Times New Roman" w:hAnsi="Times New Roman" w:cs="Times New Roman"/>
          <w:sz w:val="24"/>
          <w:szCs w:val="24"/>
        </w:rPr>
        <w:t>'sensitivity analyses'</w:t>
      </w:r>
      <w:r w:rsidRPr="00CE4910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17. (cost AND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effectiveness: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) OR (cost and effective)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                     </w:t>
      </w:r>
    </w:p>
    <w:p w:rsidR="00900CF8" w:rsidRPr="00CE4910" w:rsidRDefault="00900CF8" w:rsidP="00900CF8">
      <w:pPr>
        <w:spacing w:after="0"/>
        <w:ind w:left="450" w:hanging="45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16. </w:t>
      </w:r>
      <w:r w:rsidRPr="00CE4910">
        <w:rPr>
          <w:rFonts w:ascii="Times New Roman" w:hAnsi="Times New Roman" w:cs="Times New Roman"/>
          <w:sz w:val="24"/>
          <w:szCs w:val="24"/>
        </w:rPr>
        <w:t>#1 OR #2 OR #3 OR #4 OR #5 OR #6 OR #7 OR #8 OR #9 OR #10 OR #11 OR #12 OR #13 OR #14 OR #15</w:t>
      </w: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5. '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videorecording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'/de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14.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podcast: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        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3. 'chat room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'chat rooms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chatroom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2. blog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        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11. email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      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10. 'e-mail'/de         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9. 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web: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         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8. 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sms: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         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7.  'text message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'text messages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'text messaging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#6. 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ipad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>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tablet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5.  'personal digital assistant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'personal  digital assistants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pda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>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4.  ((handheld OR portable OR cell* OR mobile) NEAR/2 (phone* OR device*))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>#3.  'smart phone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'smart phones'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smartphone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iphone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>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ndroid: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windows:ab,ti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blackberry*: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ab,ti</w:t>
      </w:r>
      <w:proofErr w:type="spellEnd"/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  <w:lang w:val="es-AR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  <w:lang w:val="es-AR"/>
        </w:rPr>
        <w:t>#2.  '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  <w:lang w:val="es-AR"/>
        </w:rPr>
        <w:t>microcomputer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  <w:lang w:val="es-AR"/>
        </w:rPr>
        <w:t xml:space="preserve">'/de 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  <w:lang w:val="es-AR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  <w:lang w:val="es-AR"/>
        </w:rPr>
        <w:t>#1.  '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  <w:lang w:val="es-AR"/>
        </w:rPr>
        <w:t>mobile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  <w:lang w:val="es-AR"/>
        </w:rPr>
        <w:t xml:space="preserve">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  <w:lang w:val="es-AR"/>
        </w:rPr>
        <w:t>phone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  <w:lang w:val="es-AR"/>
        </w:rPr>
        <w:t xml:space="preserve">'/de                                       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  <w:lang w:val="es-AR"/>
        </w:rPr>
      </w:pPr>
    </w:p>
    <w:p w:rsidR="00900CF8" w:rsidRPr="00F347D9" w:rsidRDefault="00900CF8" w:rsidP="00900CF8">
      <w:pPr>
        <w:spacing w:after="0"/>
        <w:rPr>
          <w:rFonts w:ascii="Times New Roman" w:eastAsia="Arial Unicode MS" w:hAnsi="Times New Roman" w:cs="Times New Roman"/>
          <w:b/>
          <w:sz w:val="24"/>
          <w:szCs w:val="24"/>
          <w:lang w:val="es-AR"/>
        </w:rPr>
      </w:pPr>
      <w:r w:rsidRPr="00F347D9">
        <w:rPr>
          <w:rFonts w:ascii="Times New Roman" w:eastAsia="Arial Unicode MS" w:hAnsi="Times New Roman" w:cs="Times New Roman"/>
          <w:b/>
          <w:sz w:val="24"/>
          <w:szCs w:val="24"/>
          <w:lang w:val="es-AR"/>
        </w:rPr>
        <w:t>CINAHL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S1 </w:t>
      </w: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(MH "Wireless Communications")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2 (MH "Microcomputers+")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S3 TI smart phone* OR AB smart phone* OR TI smartphone* OR AB smartphone* OR TI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iphone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iphone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* OR TI android OR AB android OR TI windows OR AB windows OR TI blackberry* OR AB blackberry*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lastRenderedPageBreak/>
        <w:t>S4 TI ( ((handheld or portable or cell* or mobile) N2 (phone* or device*)) ) OR AB ( ((handheld or portable or cell* or mobile) N2 (phone* or device*)) )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S5 TI "personal digital assistant*" OR AB "personal digital assistant*" OR TI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pda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pda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*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S6 TI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ipad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ipad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* OR TI tablet* OR AB tablet*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S7 TI "text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messag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*" OR AB "text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messag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*"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S8 TI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ms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 OR AB 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ms</w:t>
      </w:r>
      <w:proofErr w:type="spellEnd"/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9 TI web OR AB web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10 (MH "Electronic Mail")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11 TI email* OR AB email* OR TI e-mail* OR AB e-mail*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12 TI blog* OR AB blog*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13 TI "chat room*" OR AB "chat room*" OR TI chatroom* OR AB chatroom*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14 TI podcast* OR AB podcast*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15 (MH "</w:t>
      </w: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Videorecording</w:t>
      </w:r>
      <w:proofErr w:type="spellEnd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+")</w:t>
      </w:r>
    </w:p>
    <w:p w:rsidR="00900CF8" w:rsidRPr="00CE4910" w:rsidRDefault="00900CF8" w:rsidP="00900CF8">
      <w:pPr>
        <w:spacing w:after="0"/>
        <w:ind w:left="360" w:hanging="36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S16 S1 OR S2 OR S3 OR S4 OR S5 OR S6 OR S7 OR S8 OR S9 OR S10 OR S11 OR S12 OR S13 OR S14 OR S15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S17 </w:t>
      </w:r>
      <w:r w:rsidRPr="00CE4910">
        <w:rPr>
          <w:rFonts w:ascii="Times New Roman" w:hAnsi="Times New Roman" w:cs="Times New Roman"/>
          <w:sz w:val="24"/>
          <w:szCs w:val="24"/>
        </w:rPr>
        <w:t>(MH "Health Care Costs") 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 xml:space="preserve">S18 </w:t>
      </w:r>
      <w:r w:rsidRPr="00CE4910">
        <w:rPr>
          <w:rFonts w:ascii="Times New Roman" w:hAnsi="Times New Roman" w:cs="Times New Roman"/>
          <w:sz w:val="24"/>
          <w:szCs w:val="24"/>
        </w:rPr>
        <w:t>TI cost effective OR TI cost effectiveness OR AB cost effective OR AB cost effectiveness OR TI cost-effective OR TI cost-effectiveness OR AB cost-effective OR AB cost-effectiveness 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S19 TI "sensitivity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*" OR AB "sensitivity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*" 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S20 S17 OR S18 OR S19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S21 S16 AND S20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b/>
          <w:sz w:val="24"/>
          <w:szCs w:val="24"/>
        </w:rPr>
      </w:pPr>
      <w:proofErr w:type="spellStart"/>
      <w:r w:rsidRPr="00CE4910">
        <w:rPr>
          <w:rStyle w:val="medium-normal"/>
          <w:rFonts w:ascii="Times New Roman" w:hAnsi="Times New Roman" w:cs="Times New Roman"/>
          <w:sz w:val="24"/>
          <w:szCs w:val="24"/>
        </w:rPr>
        <w:t>PsycINFO</w:t>
      </w:r>
      <w:proofErr w:type="spellEnd"/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 mobile devices/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2. microcomputers/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3. (smart phone$ or smartphone$ or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iphone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$ or android or windows or blackberry$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4. ((handheld or portable or cell$ or mobile) adj2 (phone$ or device$)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5. (personal digital assistant$ or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pda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6. (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$ or tablet$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7. text messag$.tw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8. sms.tw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9. web.tw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0. computer mediated communication/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1. email$.tw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2. blog$.tw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3. (chat room$ or chatroom$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4. podcast$.tw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5. audiovisual communications media/ or digital video/ or educational audiovisual aids/ or videotapes/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6. or/1-15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lastRenderedPageBreak/>
        <w:t xml:space="preserve">17.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 "costs and cost analysis"/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18. (cost effective or cost effectiveness)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 xml:space="preserve">19. sensitivity 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:.</w:t>
      </w:r>
      <w:proofErr w:type="spellStart"/>
      <w:r w:rsidRPr="00CE491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>.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20. or/17-19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21. 16 and 20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22. limit 21 to human</w:t>
      </w:r>
    </w:p>
    <w:p w:rsidR="00900CF8" w:rsidRPr="00CE4910" w:rsidRDefault="00900CF8" w:rsidP="00900CF8">
      <w:pPr>
        <w:spacing w:after="0"/>
        <w:rPr>
          <w:rStyle w:val="medium-normal"/>
          <w:rFonts w:ascii="Times New Roman" w:hAnsi="Times New Roman" w:cs="Times New Roman"/>
          <w:sz w:val="24"/>
          <w:szCs w:val="24"/>
        </w:rPr>
      </w:pP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b/>
          <w:sz w:val="24"/>
          <w:szCs w:val="24"/>
        </w:rPr>
        <w:t>Clinicaltrials.gov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mhealth AND cost AND completed studies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mobile AND cost AND completed studies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phone AND cost AND completed studies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E4910">
        <w:rPr>
          <w:rFonts w:ascii="Times New Roman" w:hAnsi="Times New Roman" w:cs="Times New Roman"/>
          <w:sz w:val="24"/>
          <w:szCs w:val="24"/>
        </w:rPr>
        <w:t>pda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 AND cost AND completed studies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text AND cost AND completed studies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4910">
        <w:rPr>
          <w:rFonts w:ascii="Times New Roman" w:hAnsi="Times New Roman" w:cs="Times New Roman"/>
          <w:sz w:val="24"/>
          <w:szCs w:val="24"/>
        </w:rPr>
        <w:t>txt AND cost AND completed studies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E4910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Pr="00CE4910">
        <w:rPr>
          <w:rFonts w:ascii="Times New Roman" w:hAnsi="Times New Roman" w:cs="Times New Roman"/>
          <w:sz w:val="24"/>
          <w:szCs w:val="24"/>
        </w:rPr>
        <w:t xml:space="preserve"> AND cost AND completed studies</w:t>
      </w: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00CF8" w:rsidRPr="00CE4910" w:rsidRDefault="00900CF8" w:rsidP="00900CF8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E4910">
        <w:rPr>
          <w:rFonts w:ascii="Times New Roman" w:hAnsi="Times New Roman" w:cs="Times New Roman"/>
          <w:b/>
          <w:sz w:val="24"/>
          <w:szCs w:val="24"/>
          <w:u w:val="single"/>
        </w:rPr>
        <w:t>WHO International Clinical Trials Registry Platform</w:t>
      </w:r>
    </w:p>
    <w:p w:rsidR="00900CF8" w:rsidRPr="00CE4910" w:rsidRDefault="00900CF8" w:rsidP="00900CF8">
      <w:pPr>
        <w:spacing w:after="0"/>
        <w:rPr>
          <w:rFonts w:ascii="Times New Roman" w:eastAsia="Arial Unicode MS" w:hAnsi="Times New Roman" w:cs="Times New Roman"/>
          <w:sz w:val="24"/>
          <w:szCs w:val="24"/>
        </w:rPr>
      </w:pPr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Mhealth or mobile or phone or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pda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or text or txt or </w:t>
      </w:r>
      <w:proofErr w:type="spellStart"/>
      <w:r w:rsidRPr="00CE4910">
        <w:rPr>
          <w:rFonts w:ascii="Times New Roman" w:eastAsia="Arial Unicode MS" w:hAnsi="Times New Roman" w:cs="Times New Roman"/>
          <w:sz w:val="24"/>
          <w:szCs w:val="24"/>
        </w:rPr>
        <w:t>ipad</w:t>
      </w:r>
      <w:proofErr w:type="spellEnd"/>
      <w:r w:rsidRPr="00CE4910">
        <w:rPr>
          <w:rFonts w:ascii="Times New Roman" w:eastAsia="Arial Unicode MS" w:hAnsi="Times New Roman" w:cs="Times New Roman"/>
          <w:sz w:val="24"/>
          <w:szCs w:val="24"/>
        </w:rPr>
        <w:t xml:space="preserve"> in Intervention</w:t>
      </w:r>
    </w:p>
    <w:p w:rsidR="00FE41E3" w:rsidRDefault="00573B75"/>
    <w:sectPr w:rsidR="00FE4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CF8"/>
    <w:rsid w:val="00090ECA"/>
    <w:rsid w:val="00151B9D"/>
    <w:rsid w:val="00462599"/>
    <w:rsid w:val="00573B75"/>
    <w:rsid w:val="00900CF8"/>
    <w:rsid w:val="009300A3"/>
    <w:rsid w:val="00BB4934"/>
    <w:rsid w:val="00C01F2D"/>
    <w:rsid w:val="00C80055"/>
    <w:rsid w:val="00F3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3F223"/>
  <w15:chartTrackingRefBased/>
  <w15:docId w15:val="{F52F3CBE-DF69-45B8-9B97-6B232A9E4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0C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rsid w:val="00900CF8"/>
  </w:style>
  <w:style w:type="character" w:customStyle="1" w:styleId="medium-normal">
    <w:name w:val="medium-normal"/>
    <w:rsid w:val="00900CF8"/>
  </w:style>
  <w:style w:type="paragraph" w:styleId="NormalWeb">
    <w:name w:val="Normal (Web)"/>
    <w:basedOn w:val="Normal"/>
    <w:unhideWhenUsed/>
    <w:rsid w:val="00900CF8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5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</dc:creator>
  <cp:keywords/>
  <dc:description/>
  <cp:lastModifiedBy>Sarah Iribarren</cp:lastModifiedBy>
  <cp:revision>4</cp:revision>
  <dcterms:created xsi:type="dcterms:W3CDTF">2017-01-13T06:45:00Z</dcterms:created>
  <dcterms:modified xsi:type="dcterms:W3CDTF">2017-01-21T04:48:00Z</dcterms:modified>
</cp:coreProperties>
</file>